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S4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redictors of CRC in univariate regression, 1/3 algorithm</w:t>
      </w:r>
    </w:p>
    <w:tbl>
      <w:tblPr>
        <w:tblW w:w="6711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761"/>
        <w:gridCol w:w="2035"/>
        <w:gridCol w:w="1915"/>
      </w:tblGrid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ude OR (95% CI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*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 (4.83 - 14.0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1 - 1.5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&gt;6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89 - 2.2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bleeding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82 (1.76 - 4.5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-0.27 - 0.9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loss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(-0.04 - 0.97)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d defecation pattern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-0.86 - 0.0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-0.64 - 0.2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pable mass abdomen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-0.74 - 1.2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599  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ention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(-0.91 - 0.2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63 - 1.6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 (1.68 - 20.68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6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riosclerosis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33 - 1.0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diseas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 (0.2 - 1.1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itis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40 - 2.6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#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72 - 1.8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abuse##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45 (0.80 - 2.6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</w:tr>
      <w:tr>
        <w:trPr>
          <w:trHeight w:val="25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###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3 (0.98 - 1.0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</w:tbl>
    <w:p>
      <w:pPr>
        <w:pStyle w:val="TextBody"/>
        <w:widowControl w:val="false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¤ p-values for Sept9 2/3 algorithm similar (data not shown)</w:t>
      </w:r>
    </w:p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p-value &lt; 0.05 is considered statistically significant</w:t>
      </w:r>
    </w:p>
    <w:p>
      <w:pPr>
        <w:pStyle w:val="TextBody"/>
        <w:widowControl w:val="false"/>
        <w:spacing w:lineRule="auto" w:line="240" w:before="0" w:after="0"/>
        <w:rPr>
          <w:rFonts w:eastAsia="Times New Roman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# </w:t>
      </w:r>
      <w:r>
        <w:rPr>
          <w:rFonts w:eastAsia="Times New Roman"/>
          <w:sz w:val="20"/>
          <w:szCs w:val="20"/>
          <w:lang w:val="en-US"/>
        </w:rPr>
        <w:t xml:space="preserve">Former smokers and current smokers pooled </w:t>
      </w:r>
      <w:r>
        <w:rPr>
          <w:sz w:val="20"/>
          <w:szCs w:val="20"/>
          <w:lang w:val="en-US"/>
        </w:rPr>
        <w:t>vs non-smokers</w:t>
      </w:r>
    </w:p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# Abuse: Women &gt; 7 units per week, Men &gt;14 units per week</w:t>
      </w:r>
    </w:p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## Underweight &lt; 18,5, Normal 18,5-25, Overweight 25-30, Heavy overweight &gt;30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Calibri" w:cs="Calibri"/>
      <w:color w:val="000000"/>
      <w:sz w:val="22"/>
      <w:szCs w:val="22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a-DK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3:53:00Z</dcterms:created>
  <dc:creator>FrEmpenida</dc:creator>
  <dc:description/>
  <cp:keywords/>
  <dc:language>en-US</dc:language>
  <cp:lastModifiedBy>FrEmpenida</cp:lastModifiedBy>
  <dcterms:modified xsi:type="dcterms:W3CDTF">2015-10-19T13:53:00Z</dcterms:modified>
  <cp:revision>1</cp:revision>
  <dc:subject/>
  <dc:title/>
</cp:coreProperties>
</file>